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S3. Identified targets of  </w:t>
      </w:r>
      <w:r>
        <w:rPr>
          <w:sz w:val="24"/>
          <w:szCs w:val="24"/>
        </w:rPr>
        <w:t xml:space="preserve">Miscanthus x giganteus transcriptome by p-TAREF. </w:t>
      </w:r>
    </w:p>
    <w:p>
      <w:pPr>
        <w:pStyle w:val="Normal"/>
        <w:rPr/>
      </w:pPr>
      <w:r>
        <w:rPr/>
      </w:r>
    </w:p>
    <w:tbl>
      <w:tblPr>
        <w:tblW w:w="1457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56"/>
        <w:gridCol w:w="1457"/>
        <w:gridCol w:w="1457"/>
        <w:gridCol w:w="1457"/>
        <w:gridCol w:w="1457"/>
        <w:gridCol w:w="1143"/>
        <w:gridCol w:w="1771"/>
        <w:gridCol w:w="1457"/>
        <w:gridCol w:w="1456"/>
        <w:gridCol w:w="1467"/>
      </w:tblGrid>
      <w:tr>
        <w:trPr/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raray mIRNA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rary patter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 i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sequence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matches</w:t>
            </w:r>
          </w:p>
        </w:tc>
        <w:tc>
          <w:tcPr>
            <w:tcW w:w="1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patter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R score</w:t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69g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XMXXMMMXWXMXXXX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4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13-5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GGAGCAAGCCCCUGUGUGAUUUCU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bbbbWXXMXXXXXMXXMMMXXMXXX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5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3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8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MXXWXXXXXMWXMXXW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8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8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GGAAGGCCGCCGGGGAAGGCAA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MXMMXXXXMXXWXXXXXWMXXWX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6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2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8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72b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MXMXMXMXMMXXXMXM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8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20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CCGCUUCCUCCCGGGAGGCUCGCA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WXXMXXMXMXMXXXWMXXXMXMXMbb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2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4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393a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MXXMXXXXXXXMMWMMXM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14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21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UCCUCCAGCUUCUGCUGCUG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XXMXXMXXXXXXMMWMXMXXM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393b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MXXMXXXXXXXMMWMMXM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14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21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UCCUCCAGCUUCUGCUGCUG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XXMXXMXXXXXXMMWMXMXXM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8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MXXWXXXXXMWXMXXW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20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2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GAAAAGAAGAACAGAUUGAUCU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WXXXXXMXXWXXXXXMMXMXX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7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8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MXXWXXXXXMWXMXXW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28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2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GAAGGAGAAGGGGGGAUCGA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WMXXXXMXXWXXXXXWXMXMXW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6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72b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MXMXMXMXMMXXXMXM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31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5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GGAGAGGCCUCGCCGUCGAUC-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MXXMWXMXMXMXMXXXMXMXMXB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0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72b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MXMXMXMXMMXXXMXM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31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5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GGAGAGGCCUCGCCGUCGAUC-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MXXMWXMXMXMXMXXXMXMXMXB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0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72b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MXMXMXMXMMXXXMXM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52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5-5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UCGAGAUGUACUCGCCGGCCU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MXXXMXMXMXMMXMMXXXMXM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2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844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XXXWXXMMXXWXMXX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54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19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CGACGUCGUCACCACAAGC-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XMXWXXMMXXXXMXXXXMB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72b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MXMXMXMXMMXXXMXM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57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16-5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GGCUCCCCGCAUCACAUCGCAAUCG-C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bbWXMMXXXMMXMXMXXMMXXMXMXMB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2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69g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XMXXMMMXWXMXXXX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100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21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CCGGUGCCGCGGGCGUAGGCGAGGC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bbbMMXXXXXMXXXMMXXMXXXX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2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844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XXXWXXMMXXWXMXXXW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116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19-5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GGCGGCUACCGCGUCUG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XXMWXXMMXXXMXXXXW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0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72b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MXMXMXMXMMXXXMXM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123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2-5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GAUGAGCAAGCGCACGGCAUC-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MXXMMXXMXMXMXXXMXMXMXB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9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69g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XMXXMMMXWXMXXXX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126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11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GUAUCCUGAACGUGAAGGCG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XXXXXXXMXMMMXWMXXXXX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3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69g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XMXXMMMXWXMXXXXXX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126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12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GUAUCCUGAACGUGAAGGCG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XXXXXXXMXMMMXWMXXXXX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3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-mir172b-3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MXMXMXMXMMXXXMXMX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ocus_127_Transcript_1/1_Confidence_1.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i-mir7-5p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UGCGACCGGGAUGGAUCUCA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MXXMXMXMXXMMXXXXMXMXMM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4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5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Identified positive miRNAs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UUUACUGACGGAUUCUAUAAU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UAAAUGGAUGAUCAAGGUAUU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2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UGCCGUCGGUGUAGUAGACGU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2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AAUGGUACCUGUAGUGUUUGCA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3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AAAUAACAACGAAAACUGCU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3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UGUUUAUGGUAGAAUUUGAU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4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UACAAGUAAAAGACUCAUUG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4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CUGUUUGGUUUUUCAGUAGCUG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5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GGCAAGCACAAGAAUAUAGAU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5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AUCGUUUUUGUUUCUGUAACC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6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CAAGACUGAAGCCAUGGUAUG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6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UUUCUGAAUUUGGCACUAUGCA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7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GCGACCACGGCACGGUGAAGC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7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UUGUUGGAGCUGGACUGUUUUGCCUCCGAUU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8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AGGGUCACAUCAAAUCUUAC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8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UUUUUCACUGUAUAUUGGCUUGUAUUGUGU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9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UGAACUCGUAAAAUAUAGA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9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UAUUUGGAUGUUGCAUAUUUUUGUCUUAUU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0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UUGUCGUGGCGGGGCCGAGAGGGGCGGAU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0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UGCAGCGGCGGCGCGGCUCUCACCGCAUGC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1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AAAAUAGGCUCUAGUCCCGGCA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1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UUUUGUUAGAAGACGGGGUUGU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2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AUAAGCUCUAGUCCCGGUA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2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UUUUGUUAGAAGACGGGGUUGU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3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AGAUGGUGAUCUAUGCCU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3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UUUCUGUAAUCGAAUACGAGCU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4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UCAGUUGACAUGGCCUGGUUCAGUCAUAUU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4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UUAGUCGUCUAGGGGUUAGUCGGUAUGCU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5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UUUGGGUCCACCACUACAUAU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5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GGACUUGCGUGGAAGCGUGUAU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6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UGAUCAACCUGUAUUGCGGUGCU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6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CUGGUUCGGCACUGUGCGGCUGUCGUGUU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7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UGAACUAGAAGUAAGAAAAAA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7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UGUUUGACUUGUUUUUUUUUUUUUUUU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8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UCUUCAUAAGUUUGACUGGCAU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8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AGGAGUAGUUAGCAUGGCUGUGGUGUUC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9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ACCUAUAUGCACUCUGGU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19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CUUGGAUUUAUGAAAGACU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20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GGACGGAAUGACUUGUACGG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20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UUUGUUUGAUGGUACGUGUCGUAU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21</w:t>
      </w:r>
      <w:r>
        <w:rPr>
          <w:sz w:val="18"/>
          <w:szCs w:val="18"/>
        </w:rPr>
        <w:t>-5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GACUGCGCAGAAGACCA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gi-mir21-3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UUUUGGCCUGUUCGUUGGUUGGU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4:21:17Z</dcterms:created>
  <dc:creator/>
  <dc:description/>
  <dc:language>en-US</dc:language>
  <cp:lastModifiedBy/>
  <cp:revision>0</cp:revision>
  <dc:subject/>
  <dc:title/>
</cp:coreProperties>
</file>